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C7269" w14:textId="6C9304EE" w:rsidR="00E715A4" w:rsidRPr="008B7EA9" w:rsidRDefault="00E715A4" w:rsidP="00D3742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for web</w:t>
      </w:r>
      <w:r w:rsidR="00D3742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A23647">
        <w:rPr>
          <w:rFonts w:ascii="Times New Roman" w:hAnsi="Times New Roman" w:cs="Times New Roman"/>
          <w:b/>
          <w:sz w:val="24"/>
          <w:szCs w:val="24"/>
          <w:lang w:val="en-US"/>
        </w:rPr>
        <w:t>only publication (included for clarity of readers)</w:t>
      </w:r>
    </w:p>
    <w:p w14:paraId="7B2A4655" w14:textId="7B4E5C99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E44E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 Latent Class Model with membership variables.</w:t>
      </w:r>
    </w:p>
    <w:tbl>
      <w:tblPr>
        <w:tblW w:w="929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9"/>
        <w:gridCol w:w="673"/>
        <w:gridCol w:w="562"/>
        <w:gridCol w:w="637"/>
        <w:gridCol w:w="637"/>
        <w:gridCol w:w="507"/>
        <w:gridCol w:w="179"/>
        <w:gridCol w:w="673"/>
        <w:gridCol w:w="562"/>
        <w:gridCol w:w="637"/>
        <w:gridCol w:w="637"/>
        <w:gridCol w:w="507"/>
      </w:tblGrid>
      <w:tr w:rsidR="00E715A4" w:rsidRPr="00E44EDE" w14:paraId="53E07F5A" w14:textId="77777777" w:rsidTr="00A24C96">
        <w:trPr>
          <w:cantSplit/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30A1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4CCE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 1 (68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5D25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13E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ass 2 (32%)</w:t>
            </w:r>
          </w:p>
        </w:tc>
      </w:tr>
      <w:tr w:rsidR="00E715A4" w:rsidRPr="00E44EDE" w14:paraId="09CD6A6B" w14:textId="77777777" w:rsidTr="00A24C96">
        <w:trPr>
          <w:cantSplit/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720A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DB60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C15F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4F01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5A6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F232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72D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E055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07CD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2508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ig</w:t>
            </w:r>
          </w:p>
        </w:tc>
      </w:tr>
      <w:tr w:rsidR="00E715A4" w:rsidRPr="00E44EDE" w14:paraId="278C930D" w14:textId="77777777" w:rsidTr="00A24C96">
        <w:trPr>
          <w:cantSplit/>
          <w:trHeight w:val="113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783B6D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Type of application</w:t>
            </w:r>
          </w:p>
        </w:tc>
      </w:tr>
      <w:tr w:rsidR="00E715A4" w:rsidRPr="00E44EDE" w14:paraId="1AA52798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56F21404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ravenous 1x/week</w:t>
            </w:r>
          </w:p>
        </w:tc>
        <w:tc>
          <w:tcPr>
            <w:tcW w:w="0" w:type="auto"/>
            <w:shd w:val="clear" w:color="auto" w:fill="auto"/>
            <w:noWrap/>
          </w:tcPr>
          <w:p w14:paraId="1FF6C36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</w:tcPr>
          <w:p w14:paraId="58B434F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1460D80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</w:tcPr>
          <w:p w14:paraId="624D28E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769B5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0F1049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F0779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</w:tcPr>
          <w:p w14:paraId="4428C91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6BB7BDD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</w:tcPr>
          <w:p w14:paraId="02FAC15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6FC9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0704CE71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4CECAA90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ravenous 2x/week</w:t>
            </w:r>
          </w:p>
        </w:tc>
        <w:tc>
          <w:tcPr>
            <w:tcW w:w="0" w:type="auto"/>
            <w:shd w:val="clear" w:color="auto" w:fill="auto"/>
            <w:noWrap/>
          </w:tcPr>
          <w:p w14:paraId="2E5846E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</w:tcPr>
          <w:p w14:paraId="0BA5F28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7855E54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</w:tcPr>
          <w:p w14:paraId="1248E20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30FB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4EA0AC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769B0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5325823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</w:tcPr>
          <w:p w14:paraId="6101D77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</w:tcPr>
          <w:p w14:paraId="1EB4D03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5C1B4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793ACD83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5E70736E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ravenous 3x/week</w:t>
            </w:r>
          </w:p>
        </w:tc>
        <w:tc>
          <w:tcPr>
            <w:tcW w:w="0" w:type="auto"/>
            <w:shd w:val="clear" w:color="auto" w:fill="auto"/>
            <w:noWrap/>
          </w:tcPr>
          <w:p w14:paraId="1B092D8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</w:tcPr>
          <w:p w14:paraId="4A23B94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5788C07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0" w:type="auto"/>
            <w:shd w:val="clear" w:color="auto" w:fill="auto"/>
            <w:noWrap/>
          </w:tcPr>
          <w:p w14:paraId="344BD0D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6E859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C72ED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B1CAB6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</w:tcPr>
          <w:p w14:paraId="7FBA6F1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</w:tcPr>
          <w:p w14:paraId="2E440644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0" w:type="auto"/>
            <w:shd w:val="clear" w:color="auto" w:fill="auto"/>
            <w:noWrap/>
          </w:tcPr>
          <w:p w14:paraId="02B13AF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2EFA0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6C385D3A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5FEB0BCE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bcutaneous 1x/week</w:t>
            </w:r>
          </w:p>
        </w:tc>
        <w:tc>
          <w:tcPr>
            <w:tcW w:w="0" w:type="auto"/>
            <w:shd w:val="clear" w:color="auto" w:fill="auto"/>
            <w:noWrap/>
          </w:tcPr>
          <w:p w14:paraId="5730C95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</w:tcPr>
          <w:p w14:paraId="05A99B0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14:paraId="56AC1AE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</w:tcPr>
          <w:p w14:paraId="2390E9D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76906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4BA15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D3AC9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47910B7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</w:tcPr>
          <w:p w14:paraId="22711884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</w:tcPr>
          <w:p w14:paraId="67C63C5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5E53E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7ECDB0D1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495D74E1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bcutaneous 2x/week</w:t>
            </w:r>
          </w:p>
        </w:tc>
        <w:tc>
          <w:tcPr>
            <w:tcW w:w="0" w:type="auto"/>
            <w:shd w:val="clear" w:color="auto" w:fill="auto"/>
            <w:noWrap/>
          </w:tcPr>
          <w:p w14:paraId="2159AA7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14:paraId="07EE539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5D092A4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</w:tcPr>
          <w:p w14:paraId="43A7097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395E9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B10DE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02ECF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</w:tcPr>
          <w:p w14:paraId="5E4A85A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</w:tcPr>
          <w:p w14:paraId="6BF6D05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</w:tcPr>
          <w:p w14:paraId="76A407B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C94E4E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6D09AD52" w14:textId="77777777" w:rsidTr="00A24C96">
        <w:trPr>
          <w:cantSplit/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541C1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bcutaneous 3x/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8B85E7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0C841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F33910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84EFE34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7AC9C3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B1282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621E8C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DED100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A8D040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EDF994C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08A0B2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049C294A" w14:textId="77777777" w:rsidTr="00A24C96">
        <w:trPr>
          <w:cantSplit/>
          <w:trHeight w:val="113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4B08C5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Development of inhibitors</w:t>
            </w:r>
          </w:p>
        </w:tc>
      </w:tr>
      <w:tr w:rsidR="00E715A4" w:rsidRPr="00E44EDE" w14:paraId="35CF92DB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75E8A670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 (0%)</w:t>
            </w:r>
          </w:p>
        </w:tc>
        <w:tc>
          <w:tcPr>
            <w:tcW w:w="0" w:type="auto"/>
            <w:shd w:val="clear" w:color="auto" w:fill="auto"/>
            <w:noWrap/>
          </w:tcPr>
          <w:p w14:paraId="79461D7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</w:tcPr>
          <w:p w14:paraId="11E5EF3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</w:tcPr>
          <w:p w14:paraId="3D16203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</w:tcPr>
          <w:p w14:paraId="14DEA9A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F7D6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1ABD6B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E1AC6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</w:tcPr>
          <w:p w14:paraId="749EDE7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</w:tcPr>
          <w:p w14:paraId="0DC9D4F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</w:tcPr>
          <w:p w14:paraId="12FC289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E751C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2025E0E5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7741B3BF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w (2%)</w:t>
            </w:r>
          </w:p>
        </w:tc>
        <w:tc>
          <w:tcPr>
            <w:tcW w:w="0" w:type="auto"/>
            <w:shd w:val="clear" w:color="auto" w:fill="auto"/>
            <w:noWrap/>
          </w:tcPr>
          <w:p w14:paraId="2E999E9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56652E5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02B0922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</w:tcPr>
          <w:p w14:paraId="4AE2EED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20C7E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D632D0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6824E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</w:tcPr>
          <w:p w14:paraId="705CE63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</w:tcPr>
          <w:p w14:paraId="36F7E70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</w:tcPr>
          <w:p w14:paraId="5F67DB3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2236D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69041623" w14:textId="77777777" w:rsidTr="00A24C96">
        <w:trPr>
          <w:cantSplit/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171ED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um (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BEC8EE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D330CC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A7E3ED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83D339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1FDC0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0A849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264C3F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EBEFDE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020381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4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F15107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588F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075E21B8" w14:textId="77777777" w:rsidTr="00A24C96">
        <w:trPr>
          <w:cantSplit/>
          <w:trHeight w:val="113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D23593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Bleeding frequency per year</w:t>
            </w:r>
          </w:p>
        </w:tc>
      </w:tr>
      <w:tr w:rsidR="00E715A4" w:rsidRPr="00E44EDE" w14:paraId="7DDA2AB9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4140571A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 Bleedings</w:t>
            </w:r>
          </w:p>
        </w:tc>
        <w:tc>
          <w:tcPr>
            <w:tcW w:w="0" w:type="auto"/>
            <w:shd w:val="clear" w:color="auto" w:fill="auto"/>
            <w:noWrap/>
          </w:tcPr>
          <w:p w14:paraId="5C5A505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</w:tcPr>
          <w:p w14:paraId="0FC8256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0C4F51BC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</w:tcPr>
          <w:p w14:paraId="59FF5C0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B7F38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C6409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2654D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</w:tcPr>
          <w:p w14:paraId="259145A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</w:tcPr>
          <w:p w14:paraId="5128CCB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</w:tcPr>
          <w:p w14:paraId="2541534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5A93B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5D199CE6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35A609CC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 Bleedings</w:t>
            </w:r>
          </w:p>
        </w:tc>
        <w:tc>
          <w:tcPr>
            <w:tcW w:w="0" w:type="auto"/>
            <w:shd w:val="clear" w:color="auto" w:fill="auto"/>
            <w:noWrap/>
          </w:tcPr>
          <w:p w14:paraId="3DD2A41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</w:tcPr>
          <w:p w14:paraId="54ECC23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19E2BD7A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</w:tcPr>
          <w:p w14:paraId="2A8BA57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7D69E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14610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79A56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</w:tcPr>
          <w:p w14:paraId="66CB7F9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</w:tcPr>
          <w:p w14:paraId="27E9B006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</w:tcPr>
          <w:p w14:paraId="4B12A18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CBA73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1BA0089D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3AA51C91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 Bleedings</w:t>
            </w:r>
          </w:p>
        </w:tc>
        <w:tc>
          <w:tcPr>
            <w:tcW w:w="0" w:type="auto"/>
            <w:shd w:val="clear" w:color="auto" w:fill="auto"/>
            <w:noWrap/>
          </w:tcPr>
          <w:p w14:paraId="6B45A79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0" w:type="auto"/>
            <w:shd w:val="clear" w:color="auto" w:fill="auto"/>
            <w:noWrap/>
          </w:tcPr>
          <w:p w14:paraId="6A3A24B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</w:tcPr>
          <w:p w14:paraId="539E6AF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0" w:type="auto"/>
            <w:shd w:val="clear" w:color="auto" w:fill="auto"/>
            <w:noWrap/>
          </w:tcPr>
          <w:p w14:paraId="7F7BAA86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9DA7A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F67A5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47D8F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</w:tcPr>
          <w:p w14:paraId="265A71A4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</w:tcPr>
          <w:p w14:paraId="76C65D3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</w:tcPr>
          <w:p w14:paraId="32F21EF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B5888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E715A4" w:rsidRPr="00E44EDE" w14:paraId="74DDDB94" w14:textId="77777777" w:rsidTr="00A24C96">
        <w:trPr>
          <w:cantSplit/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73325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 Bleedin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8F1F08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A63074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69DCD2C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ED4F49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B72183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D7953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4746415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0304814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74A07E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E1ECEB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CFE1F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1D6297A4" w14:textId="77777777" w:rsidTr="00A24C96">
        <w:trPr>
          <w:cantSplit/>
          <w:trHeight w:val="113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3DA151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Risk of thromboembolic events</w:t>
            </w:r>
          </w:p>
        </w:tc>
      </w:tr>
      <w:tr w:rsidR="00E715A4" w:rsidRPr="00E44EDE" w14:paraId="2285BBBC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6A6021C0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 risk (0%)</w:t>
            </w:r>
          </w:p>
        </w:tc>
        <w:tc>
          <w:tcPr>
            <w:tcW w:w="0" w:type="auto"/>
            <w:shd w:val="clear" w:color="auto" w:fill="auto"/>
            <w:noWrap/>
          </w:tcPr>
          <w:p w14:paraId="04FBC54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</w:tcPr>
          <w:p w14:paraId="49CBF84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</w:tcPr>
          <w:p w14:paraId="3101951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</w:tcPr>
          <w:p w14:paraId="24C060A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8B858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4BAFF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1696D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</w:tcPr>
          <w:p w14:paraId="18A67F0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</w:tcPr>
          <w:p w14:paraId="46648BE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</w:tcPr>
          <w:p w14:paraId="1A5824F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FD25B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3D8200AF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  <w:hideMark/>
          </w:tcPr>
          <w:p w14:paraId="7F7FEA7E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w risk (1%)</w:t>
            </w:r>
          </w:p>
        </w:tc>
        <w:tc>
          <w:tcPr>
            <w:tcW w:w="0" w:type="auto"/>
            <w:shd w:val="clear" w:color="auto" w:fill="auto"/>
            <w:noWrap/>
          </w:tcPr>
          <w:p w14:paraId="6953E3C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52551FE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</w:tcPr>
          <w:p w14:paraId="26B4E07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</w:tcPr>
          <w:p w14:paraId="04150EE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87DB1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2AD2BC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E32B3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</w:tcPr>
          <w:p w14:paraId="06FD0026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</w:tcPr>
          <w:p w14:paraId="32FB634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</w:tcPr>
          <w:p w14:paraId="711BB05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80F5B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43074539" w14:textId="77777777" w:rsidTr="00A24C96">
        <w:trPr>
          <w:cantSplit/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60FF42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dium risk (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72D5DF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27AC88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B6B262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8A2800E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175840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A16DCF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2FE80E1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8A31A0C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2AFDD2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0585BB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39A6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715A4" w:rsidRPr="00E44EDE" w14:paraId="5D9A234F" w14:textId="77777777" w:rsidTr="00A24C96">
        <w:trPr>
          <w:cantSplit/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8F77374" w14:textId="77777777" w:rsidR="00E715A4" w:rsidRPr="00E44EDE" w:rsidRDefault="00E715A4" w:rsidP="00A24C96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Membership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814D12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1A89ED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CE321A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08F0BA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ABF464E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F91E7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1285EF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A8FF57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585417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9EEBFE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D05002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09596C7D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</w:tcPr>
          <w:p w14:paraId="7D496B95" w14:textId="77777777" w:rsidR="00E715A4" w:rsidRPr="00E44EDE" w:rsidRDefault="00E715A4" w:rsidP="00A24C9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v1 (0–2 bleedings last year)</w:t>
            </w:r>
          </w:p>
        </w:tc>
        <w:tc>
          <w:tcPr>
            <w:tcW w:w="0" w:type="auto"/>
            <w:shd w:val="clear" w:color="auto" w:fill="auto"/>
            <w:noWrap/>
          </w:tcPr>
          <w:p w14:paraId="04B123D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</w:tcPr>
          <w:p w14:paraId="1AB8105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</w:tcPr>
          <w:p w14:paraId="2256FC3F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</w:tcPr>
          <w:p w14:paraId="7E17CA4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</w:tcPr>
          <w:p w14:paraId="71B844B5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0CD10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7BBA5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26AB2C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15EC5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D96B7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BC60A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051A137F" w14:textId="77777777" w:rsidTr="00A24C96">
        <w:trPr>
          <w:cantSplit/>
          <w:trHeight w:val="113"/>
        </w:trPr>
        <w:tc>
          <w:tcPr>
            <w:tcW w:w="0" w:type="auto"/>
            <w:shd w:val="clear" w:color="auto" w:fill="auto"/>
            <w:noWrap/>
          </w:tcPr>
          <w:p w14:paraId="46A3BED1" w14:textId="77777777" w:rsidR="00E715A4" w:rsidRPr="00E44EDE" w:rsidRDefault="00E715A4" w:rsidP="00A24C9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v2 (max no. of bleedings &gt;20)</w:t>
            </w:r>
          </w:p>
        </w:tc>
        <w:tc>
          <w:tcPr>
            <w:tcW w:w="0" w:type="auto"/>
            <w:shd w:val="clear" w:color="auto" w:fill="auto"/>
            <w:noWrap/>
          </w:tcPr>
          <w:p w14:paraId="12DC35B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56</w:t>
            </w:r>
          </w:p>
        </w:tc>
        <w:tc>
          <w:tcPr>
            <w:tcW w:w="0" w:type="auto"/>
            <w:shd w:val="clear" w:color="auto" w:fill="auto"/>
            <w:noWrap/>
          </w:tcPr>
          <w:p w14:paraId="25065706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</w:tcPr>
          <w:p w14:paraId="7F453FF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4.34</w:t>
            </w:r>
          </w:p>
        </w:tc>
        <w:tc>
          <w:tcPr>
            <w:tcW w:w="0" w:type="auto"/>
            <w:shd w:val="clear" w:color="auto" w:fill="auto"/>
            <w:noWrap/>
          </w:tcPr>
          <w:p w14:paraId="1EB3EF2D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0" w:type="auto"/>
            <w:shd w:val="clear" w:color="auto" w:fill="auto"/>
            <w:noWrap/>
          </w:tcPr>
          <w:p w14:paraId="77EB6258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8B15F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95676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E6DB9D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3DB58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2997B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6EDB5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54484682" w14:textId="77777777" w:rsidTr="00A24C96">
        <w:trPr>
          <w:cantSplit/>
          <w:trHeight w:val="11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46AA156" w14:textId="77777777" w:rsidR="00E715A4" w:rsidRPr="00E44EDE" w:rsidRDefault="00E715A4" w:rsidP="00A24C96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v3 (very good health st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9BC54E8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9121B0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6A2BD37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4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C41EE99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86B5B17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276B1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04F61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1DF14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7EDDD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9D21E8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AAD53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3EE31BE1" w14:textId="77777777" w:rsidTr="00A24C96">
        <w:trPr>
          <w:cantSplit/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5BEA4" w14:textId="77777777" w:rsidR="00E715A4" w:rsidRPr="00E44EDE" w:rsidRDefault="00E715A4" w:rsidP="00A24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_c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2F9C7B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92DAC0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DEB6D6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192DB3" w14:textId="77777777" w:rsidR="00E715A4" w:rsidRPr="00E44EDE" w:rsidRDefault="00E715A4" w:rsidP="00A24C96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FAEC78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732A" w14:textId="77777777" w:rsidR="00E715A4" w:rsidRPr="00E44EDE" w:rsidRDefault="00E715A4" w:rsidP="00A24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D53F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9FB3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7500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506D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2DC0" w14:textId="77777777" w:rsidR="00E715A4" w:rsidRPr="00E44EDE" w:rsidRDefault="00E715A4" w:rsidP="00A24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715A4" w:rsidRPr="00E44EDE" w14:paraId="16CCC8AE" w14:textId="77777777" w:rsidTr="00A24C96">
        <w:trPr>
          <w:cantSplit/>
          <w:trHeight w:val="113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B16DC4" w14:textId="4765C7BF" w:rsidR="00E715A4" w:rsidRPr="00E44EDE" w:rsidRDefault="00E715A4" w:rsidP="00A24C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E44E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=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onfidence interval, </w:t>
            </w:r>
            <w:r w:rsidRPr="00E44E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Coef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=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coefficient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LCM = </w:t>
            </w:r>
            <w:r w:rsidR="00123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ent </w:t>
            </w:r>
            <w:r w:rsidR="00123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lass model, </w:t>
            </w:r>
            <w:r w:rsidRPr="00E44E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=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tandard error, </w:t>
            </w:r>
            <w:r w:rsidRPr="00E44ED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Si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=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ignificance. *** </w:t>
            </w:r>
            <w:r w:rsidRPr="00B87A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.0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** </w:t>
            </w:r>
            <w:r w:rsidRPr="00B87A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.05, * </w:t>
            </w:r>
            <w:r w:rsidRPr="00B87A4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  <w:r w:rsidRPr="00E44ED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E44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. ll(model): -709.411; AIC: 1474.821; BIC: 1651.773; degrees of freedom: 28</w:t>
            </w:r>
          </w:p>
        </w:tc>
      </w:tr>
    </w:tbl>
    <w:p w14:paraId="493B71D5" w14:textId="77777777" w:rsidR="00E715A4" w:rsidRPr="00E44EDE" w:rsidRDefault="00E715A4" w:rsidP="00E715A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8AE22E" w14:textId="4D9A4F1D" w:rsidR="00E715A4" w:rsidRDefault="00E715A4" w:rsidP="00E715A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44EDE">
        <w:rPr>
          <w:rFonts w:ascii="Times New Roman" w:hAnsi="Times New Roman" w:cs="Times New Roman"/>
          <w:sz w:val="20"/>
          <w:szCs w:val="20"/>
          <w:lang w:val="en-US"/>
        </w:rPr>
        <w:t>In the LCM analysis additional covariates were included as class-membership effects for the two classes in the model. Variables that showed a significant or an almost-significant level in the cross tables (se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2 Table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) were tested as covariates in the </w:t>
      </w:r>
      <w:r w:rsidR="00123C3C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atent </w:t>
      </w:r>
      <w:r w:rsidR="00123C3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lass model. These variables were binary and assumed to be constant across alternatives for the same respondent. Only three covariates which showed a significance of at least </w:t>
      </w:r>
      <w:r w:rsidRPr="00B87A45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 &lt; 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.05 were included in the final model. The first covariate (cov1) was derived from the question “How many bleedings have you had in the last year?” and coded 1 if respondents had 0 to 2 bleedings last year and 0 otherwise. Second covariate (cov2) was derived from the question “What was the maximum number of bleedings?” The variable was coded 1 if respondents stated that they suffered from a maximum number of bleedings of more than 20 and 0 otherwise in the dataset. The third covariate (cov3) based on the question “How would you describe your current state of health in general?” It was coded 1 if respondents answered with very good and coded with 0 otherwise. Reference class is class 2. Respondents in class 1 differed significantly in terms of bleeding frequencies, maximum number of bleedings, and current state of health. Class 1 respondents had a lower number of bleedings in the last year (coef. = 2.04; </w:t>
      </w:r>
      <w:r w:rsidRPr="00B87A45">
        <w:rPr>
          <w:rFonts w:ascii="Times New Roman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.05). Respondents of class 2 were more likely to have a maximum number of bleedings of more than 20 (coef. = -2.56; </w:t>
      </w:r>
      <w:r w:rsidRPr="00B87A45">
        <w:rPr>
          <w:rFonts w:ascii="Times New Roman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.01). Regarding current state of health, class 1 had a significant lower proportion of respondents with a very good health state (self-report by respondents) (coef. = -2.91; </w:t>
      </w:r>
      <w:r w:rsidRPr="00B87A45">
        <w:rPr>
          <w:rFonts w:ascii="Times New Roman" w:hAnsi="Times New Roman" w:cs="Times New Roman"/>
          <w:iCs/>
          <w:sz w:val="20"/>
          <w:szCs w:val="20"/>
          <w:lang w:val="en-US"/>
        </w:rPr>
        <w:t>P</w:t>
      </w:r>
      <w:r w:rsidRPr="00E44ED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 xml:space="preserve">&lt; 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E44EDE">
        <w:rPr>
          <w:rFonts w:ascii="Times New Roman" w:hAnsi="Times New Roman" w:cs="Times New Roman"/>
          <w:sz w:val="20"/>
          <w:szCs w:val="20"/>
          <w:lang w:val="en-US"/>
        </w:rPr>
        <w:t>.01) than class 2 respondents.</w:t>
      </w:r>
    </w:p>
    <w:p w14:paraId="5313C478" w14:textId="77777777" w:rsidR="00E715A4" w:rsidRDefault="00E715A4" w:rsidP="00E715A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650D8E" w14:textId="77777777" w:rsidR="00E715A4" w:rsidRPr="00E44EDE" w:rsidRDefault="00E715A4" w:rsidP="00E715A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621E914E" w14:textId="77777777" w:rsidR="00A24C96" w:rsidRDefault="00A24C96" w:rsidP="00E715A4">
      <w:pPr>
        <w:spacing w:after="0" w:line="480" w:lineRule="auto"/>
      </w:pPr>
    </w:p>
    <w:sectPr w:rsidR="00A24C96" w:rsidSect="00A24C96">
      <w:footerReference w:type="default" r:id="rId6"/>
      <w:pgSz w:w="12240" w:h="15840" w:code="1"/>
      <w:pgMar w:top="1440" w:right="1440" w:bottom="1440" w:left="1440" w:header="708" w:footer="5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74200" w14:textId="77777777" w:rsidR="00E60881" w:rsidRDefault="00E60881">
      <w:pPr>
        <w:spacing w:after="0" w:line="240" w:lineRule="auto"/>
      </w:pPr>
      <w:r>
        <w:separator/>
      </w:r>
    </w:p>
  </w:endnote>
  <w:endnote w:type="continuationSeparator" w:id="0">
    <w:p w14:paraId="6AC89E3A" w14:textId="77777777" w:rsidR="00E60881" w:rsidRDefault="00E60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3907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2DCB5BB" w14:textId="77777777" w:rsidR="00C642B9" w:rsidRPr="00CC4CDB" w:rsidRDefault="00C642B9" w:rsidP="00A24C9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C4CD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C4CDB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C4CDB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C4CD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8348F65" w14:textId="77777777" w:rsidR="00C642B9" w:rsidRDefault="00C64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EC1203" w14:textId="77777777" w:rsidR="00E60881" w:rsidRDefault="00E60881">
      <w:pPr>
        <w:spacing w:after="0" w:line="240" w:lineRule="auto"/>
      </w:pPr>
      <w:r>
        <w:separator/>
      </w:r>
    </w:p>
  </w:footnote>
  <w:footnote w:type="continuationSeparator" w:id="0">
    <w:p w14:paraId="16275539" w14:textId="77777777" w:rsidR="00E60881" w:rsidRDefault="00E60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A4"/>
    <w:rsid w:val="00123C3C"/>
    <w:rsid w:val="002A7F1A"/>
    <w:rsid w:val="002B67CF"/>
    <w:rsid w:val="00495803"/>
    <w:rsid w:val="00601AC1"/>
    <w:rsid w:val="00713A39"/>
    <w:rsid w:val="00727B90"/>
    <w:rsid w:val="007C1862"/>
    <w:rsid w:val="00823C91"/>
    <w:rsid w:val="009D7B1E"/>
    <w:rsid w:val="00A24C96"/>
    <w:rsid w:val="00A25498"/>
    <w:rsid w:val="00A974FF"/>
    <w:rsid w:val="00AA2914"/>
    <w:rsid w:val="00B202E8"/>
    <w:rsid w:val="00C642B9"/>
    <w:rsid w:val="00D37422"/>
    <w:rsid w:val="00DB668C"/>
    <w:rsid w:val="00DF059E"/>
    <w:rsid w:val="00E165C3"/>
    <w:rsid w:val="00E60881"/>
    <w:rsid w:val="00E7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DCEC"/>
  <w15:chartTrackingRefBased/>
  <w15:docId w15:val="{AA6983C5-F117-4C7B-BAA0-20EFD3CB0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A4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15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5A4"/>
    <w:rPr>
      <w:lang w:val="de-DE"/>
    </w:rPr>
  </w:style>
  <w:style w:type="table" w:customStyle="1" w:styleId="TableGrid2">
    <w:name w:val="Table Grid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E715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B90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01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AC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AC1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 Sagoo (HI)</cp:lastModifiedBy>
  <cp:revision>5</cp:revision>
  <dcterms:created xsi:type="dcterms:W3CDTF">2021-05-14T12:46:00Z</dcterms:created>
  <dcterms:modified xsi:type="dcterms:W3CDTF">2021-08-13T13:18:00Z</dcterms:modified>
</cp:coreProperties>
</file>